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113" w:rsidRDefault="002B0682" w:rsidP="002B0682">
      <w:pPr>
        <w:pStyle w:val="Default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B0682"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  <w:r w:rsidRPr="004B53A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ata</w:t>
      </w:r>
    </w:p>
    <w:p w:rsidR="005669FC" w:rsidRPr="004B53A5" w:rsidRDefault="005669FC" w:rsidP="002B0682">
      <w:pPr>
        <w:pStyle w:val="Default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754B52" w:rsidRDefault="005D582C" w:rsidP="007461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3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: </w:t>
      </w:r>
      <w:r w:rsidR="00246FB9" w:rsidRPr="00613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s of participants screened for carriage </w:t>
      </w:r>
      <w:r w:rsidR="002B0682" w:rsidRPr="005669F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Klebsiella </w:t>
      </w:r>
      <w:r w:rsidR="005669FC" w:rsidRPr="005669FC">
        <w:rPr>
          <w:rFonts w:ascii="Times New Roman" w:hAnsi="Times New Roman" w:cs="Times New Roman"/>
          <w:b/>
          <w:i/>
          <w:sz w:val="24"/>
          <w:szCs w:val="24"/>
          <w:lang w:val="en-US"/>
        </w:rPr>
        <w:t>pneumoniae</w:t>
      </w:r>
      <w:bookmarkStart w:id="0" w:name="_GoBack"/>
      <w:bookmarkEnd w:id="0"/>
    </w:p>
    <w:tbl>
      <w:tblPr>
        <w:tblW w:w="14743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560"/>
        <w:gridCol w:w="998"/>
        <w:gridCol w:w="1270"/>
        <w:gridCol w:w="992"/>
        <w:gridCol w:w="1276"/>
        <w:gridCol w:w="850"/>
        <w:gridCol w:w="540"/>
        <w:gridCol w:w="1586"/>
        <w:gridCol w:w="2127"/>
      </w:tblGrid>
      <w:tr w:rsidR="00417740" w:rsidRPr="00853C21" w:rsidTr="00804EE9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7740" w:rsidRPr="00853C21" w:rsidRDefault="00417740" w:rsidP="007D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trai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740" w:rsidRPr="00853C21" w:rsidRDefault="00417740" w:rsidP="007D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Patients 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740" w:rsidRPr="00853C21" w:rsidRDefault="00417740" w:rsidP="007D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WGS identification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740" w:rsidRPr="00853C21" w:rsidRDefault="00417740" w:rsidP="007D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Ward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740" w:rsidRPr="00853C21" w:rsidRDefault="00417740" w:rsidP="007D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ate/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740" w:rsidRPr="00853C21" w:rsidRDefault="00417740" w:rsidP="007D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Hospit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7740" w:rsidRPr="00853C21" w:rsidRDefault="00417740" w:rsidP="007D69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Samples 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17740" w:rsidRPr="00346D18" w:rsidRDefault="00417740" w:rsidP="00417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atients characteristic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odes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Gend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g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ATB treatment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54B52" w:rsidRPr="00417740" w:rsidRDefault="00754B52" w:rsidP="00346D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740">
              <w:rPr>
                <w:rFonts w:ascii="Times New Roman" w:hAnsi="Times New Roman" w:cs="Times New Roman"/>
                <w:b/>
                <w:bCs/>
                <w:lang w:val="en-US"/>
              </w:rPr>
              <w:t>Hospitalization</w:t>
            </w:r>
            <w:r w:rsidRPr="00417740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29_KLEP_K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liv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ale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0_KLEP_K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F662CA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662C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9031_KLEP_K03</w:t>
            </w: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SK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liv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54B52" w:rsidRDefault="00754B52" w:rsidP="00754B52">
            <w:r w:rsidRPr="0065279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mal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2</w:t>
            </w:r>
          </w:p>
        </w:tc>
        <w:tc>
          <w:tcPr>
            <w:tcW w:w="15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Scleroderma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2_KLEP_K03_SK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liv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3_KLEP_K04_SK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54B52" w:rsidRDefault="00754B52" w:rsidP="00754B52">
            <w:r w:rsidRPr="0065279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mal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9</w:t>
            </w:r>
          </w:p>
        </w:tc>
        <w:tc>
          <w:tcPr>
            <w:tcW w:w="15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Thyroid disorder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4_KLEP_K04_SK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5_KLEP_K0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54B52" w:rsidRDefault="00754B52" w:rsidP="00754B52">
            <w:r w:rsidRPr="0065279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mal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7</w:t>
            </w:r>
          </w:p>
        </w:tc>
        <w:tc>
          <w:tcPr>
            <w:tcW w:w="15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6_KLEP_K0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aliva 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7_KLEP_K07_SK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54B52" w:rsidRDefault="00754B52" w:rsidP="00754B52">
            <w:r w:rsidRPr="0065279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mal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2</w:t>
            </w:r>
          </w:p>
        </w:tc>
        <w:tc>
          <w:tcPr>
            <w:tcW w:w="15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8_KLEP_K0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SK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9_KLEP_K08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7/05/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liv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lang w:eastAsia="fr-FR"/>
              </w:rPr>
              <w:t>99050_KLEP_K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h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r</w:t>
            </w: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aliv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a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8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51_KLEP_K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/03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her</w:t>
            </w: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al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57_KLEP_K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/04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her</w:t>
            </w: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l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65_KLEP_K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/04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Thyroid disorders</w:t>
            </w:r>
          </w:p>
        </w:tc>
      </w:tr>
      <w:tr w:rsidR="00754B52" w:rsidRPr="00417740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66_KLEP_K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/04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417740" w:rsidP="00754B5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17740">
              <w:rPr>
                <w:rFonts w:ascii="Times New Roman" w:hAnsi="Times New Roman" w:cs="Times New Roman"/>
                <w:color w:val="000000"/>
                <w:lang w:val="en-US"/>
              </w:rPr>
              <w:t>Surgery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67_KLEP_K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/04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Respiratory disease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70_KLEP_K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/04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Thyroid disorders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71_KLEP_K40_SK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tient 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/04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mal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346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4</w:t>
            </w:r>
          </w:p>
        </w:tc>
        <w:tc>
          <w:tcPr>
            <w:tcW w:w="15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54B52" w:rsidRPr="00417740" w:rsidRDefault="00754B52" w:rsidP="00754B52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17740"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</w:tr>
      <w:tr w:rsidR="00754B52" w:rsidRPr="00853C21" w:rsidTr="00754B52">
        <w:trPr>
          <w:trHeight w:val="28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72_KLEP_K40_SK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K. pneumonia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edical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5/04/2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kb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mucosa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5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54B52" w:rsidRPr="00853C21" w:rsidRDefault="00754B52" w:rsidP="00754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54B52" w:rsidRPr="00346D18" w:rsidRDefault="00754B52" w:rsidP="00754B52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</w:tbl>
    <w:p w:rsidR="005669FC" w:rsidRDefault="005669FC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5669FC" w:rsidRDefault="005669FC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5669FC" w:rsidRDefault="005669FC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:rsidR="002B0682" w:rsidRPr="00853C21" w:rsidRDefault="008E0440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4790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853C2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2 </w:t>
      </w:r>
      <w:r w:rsidRPr="00A4790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: </w:t>
      </w:r>
      <w:r w:rsidR="00853C21" w:rsidRPr="00853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imicrobial susceptibility testing of </w:t>
      </w:r>
      <w:r w:rsidR="00853C21" w:rsidRPr="00853C21">
        <w:rPr>
          <w:rStyle w:val="Accentuation"/>
          <w:rFonts w:ascii="Times New Roman" w:hAnsi="Times New Roman" w:cs="Times New Roman"/>
          <w:b/>
          <w:sz w:val="24"/>
          <w:szCs w:val="24"/>
          <w:lang w:val="en-US"/>
        </w:rPr>
        <w:t>Klebsiella</w:t>
      </w:r>
      <w:r w:rsidR="005669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53C21" w:rsidRPr="005669FC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="005669FC" w:rsidRPr="005669FC">
        <w:rPr>
          <w:rFonts w:ascii="Times New Roman" w:hAnsi="Times New Roman" w:cs="Times New Roman"/>
          <w:b/>
          <w:i/>
          <w:sz w:val="24"/>
          <w:szCs w:val="24"/>
          <w:lang w:val="en-US"/>
        </w:rPr>
        <w:t>neumoniae</w:t>
      </w:r>
      <w:r w:rsidR="00853C21" w:rsidRPr="00853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MIC determination</w:t>
      </w:r>
    </w:p>
    <w:tbl>
      <w:tblPr>
        <w:tblW w:w="15712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0"/>
        <w:gridCol w:w="1734"/>
        <w:gridCol w:w="866"/>
        <w:gridCol w:w="914"/>
        <w:gridCol w:w="644"/>
        <w:gridCol w:w="706"/>
        <w:gridCol w:w="649"/>
        <w:gridCol w:w="914"/>
        <w:gridCol w:w="976"/>
        <w:gridCol w:w="890"/>
        <w:gridCol w:w="704"/>
        <w:gridCol w:w="704"/>
        <w:gridCol w:w="704"/>
        <w:gridCol w:w="829"/>
        <w:gridCol w:w="620"/>
        <w:gridCol w:w="704"/>
        <w:gridCol w:w="804"/>
      </w:tblGrid>
      <w:tr w:rsidR="00205EFF" w:rsidRPr="00853C21" w:rsidTr="00853C21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de strains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Specie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Origin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arba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ntibiotic MICs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7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MP/</w:t>
            </w:r>
          </w:p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S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IP/</w:t>
            </w:r>
          </w:p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TA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EF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EFRO/</w:t>
            </w:r>
          </w:p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X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EFP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T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AZ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IM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ER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G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TRIM/</w:t>
            </w:r>
          </w:p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Sulf 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29_KLEP_K0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853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="009C5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0_KLEP_K0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1_KLEP_K03</w:t>
            </w:r>
            <w:r w:rsidR="00853268"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SK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8532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="009C5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2_KLEP_K03_SK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9C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="009C5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3_KLEP_K04_SK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4_KLEP_K04_SK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5_KLEP_K0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6_KLEP_K0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9C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="009C5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7_KLEP_K07</w:t>
            </w:r>
            <w:r w:rsidR="00853268"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SK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8_KLEP_K07</w:t>
            </w:r>
            <w:r w:rsidR="0085326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_SK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39_KLEP_K0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9C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="009C5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50_KLEP_K2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9C53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="009C538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DM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51_KLEP_K22_SK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57_KLEP_K2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65_KLEP_K3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66_KLEP_K3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67_KLEP_K3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70_KLEP_K39_SK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71_KLEP_K40_SK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  <w:tr w:rsidR="00205EFF" w:rsidRPr="00853C21" w:rsidTr="00853C21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072_KLEP_K40_SK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XA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0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EFF" w:rsidRPr="00853C21" w:rsidRDefault="00205EFF" w:rsidP="00205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53C2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≤ 20</w:t>
            </w:r>
          </w:p>
        </w:tc>
      </w:tr>
    </w:tbl>
    <w:p w:rsidR="00205EFF" w:rsidRPr="00862921" w:rsidRDefault="00862921" w:rsidP="00746113">
      <w:pPr>
        <w:rPr>
          <w:lang w:val="en-GB"/>
        </w:rPr>
      </w:pPr>
      <w:r w:rsidRPr="0086292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OM : Oral Mucosa, S</w:t>
      </w:r>
      <w:r w:rsidR="009C538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A</w:t>
      </w:r>
      <w:r w:rsidRPr="0086292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: Saliva, Carba : Carbapenemase</w:t>
      </w:r>
    </w:p>
    <w:sectPr w:rsidR="00205EFF" w:rsidRPr="00862921" w:rsidSect="005D58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1AD6" w:rsidRDefault="00E51AD6" w:rsidP="00862921">
      <w:pPr>
        <w:spacing w:after="0" w:line="240" w:lineRule="auto"/>
      </w:pPr>
      <w:r>
        <w:separator/>
      </w:r>
    </w:p>
  </w:endnote>
  <w:endnote w:type="continuationSeparator" w:id="0">
    <w:p w:rsidR="00E51AD6" w:rsidRDefault="00E51AD6" w:rsidP="00862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1AD6" w:rsidRDefault="00E51AD6" w:rsidP="00862921">
      <w:pPr>
        <w:spacing w:after="0" w:line="240" w:lineRule="auto"/>
      </w:pPr>
      <w:r>
        <w:separator/>
      </w:r>
    </w:p>
  </w:footnote>
  <w:footnote w:type="continuationSeparator" w:id="0">
    <w:p w:rsidR="00E51AD6" w:rsidRDefault="00E51AD6" w:rsidP="00862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113"/>
    <w:rsid w:val="00070791"/>
    <w:rsid w:val="00074B5C"/>
    <w:rsid w:val="00147952"/>
    <w:rsid w:val="00205EFF"/>
    <w:rsid w:val="00246FB9"/>
    <w:rsid w:val="002B0682"/>
    <w:rsid w:val="00316076"/>
    <w:rsid w:val="00346D18"/>
    <w:rsid w:val="003D1BAB"/>
    <w:rsid w:val="004103AE"/>
    <w:rsid w:val="00417740"/>
    <w:rsid w:val="0046481A"/>
    <w:rsid w:val="004B53A5"/>
    <w:rsid w:val="005669FC"/>
    <w:rsid w:val="005D582C"/>
    <w:rsid w:val="006139A4"/>
    <w:rsid w:val="0062724C"/>
    <w:rsid w:val="00673F49"/>
    <w:rsid w:val="00741E37"/>
    <w:rsid w:val="00746113"/>
    <w:rsid w:val="00754B52"/>
    <w:rsid w:val="007945D2"/>
    <w:rsid w:val="007D691E"/>
    <w:rsid w:val="007E2135"/>
    <w:rsid w:val="00824432"/>
    <w:rsid w:val="00853268"/>
    <w:rsid w:val="00853C21"/>
    <w:rsid w:val="00862921"/>
    <w:rsid w:val="008E0440"/>
    <w:rsid w:val="00902ABF"/>
    <w:rsid w:val="00932BA0"/>
    <w:rsid w:val="009A6E14"/>
    <w:rsid w:val="009C5381"/>
    <w:rsid w:val="009E2ED2"/>
    <w:rsid w:val="00A4790F"/>
    <w:rsid w:val="00A94CC8"/>
    <w:rsid w:val="00AA1730"/>
    <w:rsid w:val="00B10075"/>
    <w:rsid w:val="00B7111A"/>
    <w:rsid w:val="00C63E8E"/>
    <w:rsid w:val="00D532E5"/>
    <w:rsid w:val="00DF4962"/>
    <w:rsid w:val="00E51AD6"/>
    <w:rsid w:val="00F6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07B687-A583-444D-8818-51C84070C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46113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styleId="Accentuation">
    <w:name w:val="Emphasis"/>
    <w:basedOn w:val="Policepardfaut"/>
    <w:uiPriority w:val="20"/>
    <w:qFormat/>
    <w:rsid w:val="00853C21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8629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62921"/>
  </w:style>
  <w:style w:type="paragraph" w:styleId="Pieddepage">
    <w:name w:val="footer"/>
    <w:basedOn w:val="Normal"/>
    <w:link w:val="PieddepageCar"/>
    <w:uiPriority w:val="99"/>
    <w:unhideWhenUsed/>
    <w:rsid w:val="008629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2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1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687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5-10-19T07:41:00Z</dcterms:created>
  <dcterms:modified xsi:type="dcterms:W3CDTF">2026-01-25T20:45:00Z</dcterms:modified>
</cp:coreProperties>
</file>